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9DA29" w14:textId="77777777" w:rsidR="002B5F9F" w:rsidRDefault="002B5F9F"/>
    <w:p w14:paraId="414322B9" w14:textId="77777777" w:rsidR="00DC5667" w:rsidRDefault="00DC5667"/>
    <w:p w14:paraId="4797E627" w14:textId="46D54C19" w:rsidR="00DC5667" w:rsidRPr="00DC5667" w:rsidRDefault="00F75D45" w:rsidP="00F75D45">
      <w:pPr>
        <w:tabs>
          <w:tab w:val="left" w:pos="243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296542EE" w14:textId="5D0AACBA" w:rsidR="00DC5667" w:rsidRDefault="00DC5667">
      <w:pPr>
        <w:rPr>
          <w:rFonts w:ascii="Times New Roman" w:hAnsi="Times New Roman" w:cs="Times New Roman"/>
          <w:lang w:val="en-US"/>
        </w:rPr>
      </w:pPr>
      <w:r w:rsidRPr="00DC5667">
        <w:rPr>
          <w:rFonts w:ascii="Times New Roman" w:hAnsi="Times New Roman" w:cs="Times New Roman"/>
          <w:b/>
          <w:lang w:val="en-US"/>
        </w:rPr>
        <w:t xml:space="preserve">Supplementary Table 2 (S2): </w:t>
      </w:r>
      <w:r w:rsidRPr="00DC5667">
        <w:rPr>
          <w:rFonts w:ascii="Times New Roman" w:hAnsi="Times New Roman" w:cs="Times New Roman"/>
          <w:lang w:val="en-US"/>
        </w:rPr>
        <w:t>Significant Obesity</w:t>
      </w:r>
      <w:r w:rsidR="00C415BE">
        <w:rPr>
          <w:rFonts w:ascii="Times New Roman" w:hAnsi="Times New Roman" w:cs="Times New Roman"/>
          <w:lang w:val="en-US"/>
        </w:rPr>
        <w:t xml:space="preserve"> and lipid metabolism</w:t>
      </w:r>
      <w:r w:rsidRPr="00DC5667">
        <w:rPr>
          <w:rFonts w:ascii="Times New Roman" w:hAnsi="Times New Roman" w:cs="Times New Roman"/>
          <w:lang w:val="en-US"/>
        </w:rPr>
        <w:t xml:space="preserve">-related </w:t>
      </w:r>
      <w:r w:rsidR="00C415BE">
        <w:rPr>
          <w:rFonts w:ascii="Times New Roman" w:hAnsi="Times New Roman" w:cs="Times New Roman"/>
          <w:lang w:val="en-US"/>
        </w:rPr>
        <w:t>g</w:t>
      </w:r>
      <w:bookmarkStart w:id="0" w:name="_GoBack"/>
      <w:bookmarkEnd w:id="0"/>
      <w:r w:rsidRPr="00DC5667">
        <w:rPr>
          <w:rFonts w:ascii="Times New Roman" w:hAnsi="Times New Roman" w:cs="Times New Roman"/>
          <w:lang w:val="en-US"/>
        </w:rPr>
        <w:t>enes for US-OVCA Cohort NMF Clustering (RNA microarray data)</w:t>
      </w:r>
    </w:p>
    <w:p w14:paraId="2CC5795B" w14:textId="77777777" w:rsidR="00DC5667" w:rsidRDefault="00DC5667">
      <w:pPr>
        <w:rPr>
          <w:rFonts w:ascii="Times New Roman" w:hAnsi="Times New Roman" w:cs="Times New Roman"/>
          <w:lang w:val="en-US"/>
        </w:rPr>
      </w:pPr>
    </w:p>
    <w:tbl>
      <w:tblPr>
        <w:tblW w:w="90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991"/>
        <w:gridCol w:w="1134"/>
        <w:gridCol w:w="2126"/>
        <w:gridCol w:w="1418"/>
        <w:gridCol w:w="992"/>
        <w:gridCol w:w="1540"/>
      </w:tblGrid>
      <w:tr w:rsidR="00DC5667" w:rsidRPr="00DC5667" w14:paraId="2CA1EC32" w14:textId="77777777" w:rsidTr="00DC5667">
        <w:trPr>
          <w:trHeight w:val="340"/>
        </w:trPr>
        <w:tc>
          <w:tcPr>
            <w:tcW w:w="8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D6A2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Rank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6F43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Featur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7F2DB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Descrip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609E03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Upregulated in Cluster [C]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B2E7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Feature 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2639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FDR(BH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92B7C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ES_tradnl"/>
              </w:rPr>
              <w:t>Q Value</w:t>
            </w:r>
          </w:p>
        </w:tc>
      </w:tr>
      <w:tr w:rsidR="00DC5667" w:rsidRPr="00DC5667" w14:paraId="7B9BE118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00E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23D0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00271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848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MEF2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883E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983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390C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4664F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91F0E61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74A9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603E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59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C9A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CS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2FA9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45FA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599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48D4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69C4945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7627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8ACF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769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HNF1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F9BC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722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6CEC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C76C8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97D065C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B30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1BD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EF02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UC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1216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C311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CE5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9FC60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5222B1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9CF0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78CE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4E8C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RL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243D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0DE5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E0CE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92430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8E50864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C49D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92B7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68D0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RX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93A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6FB8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812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BFA33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60A8BC8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F998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1A88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B571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MKK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574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6795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AC9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37EE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BB26DA3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5B25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7233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E177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HMG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3C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5CF6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956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AD701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30</w:t>
            </w:r>
          </w:p>
        </w:tc>
      </w:tr>
      <w:tr w:rsidR="00DC5667" w:rsidRPr="00DC5667" w14:paraId="23D2E6F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D80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0B89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8BA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CK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E60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141B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1C2F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42841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37</w:t>
            </w:r>
          </w:p>
        </w:tc>
      </w:tr>
      <w:tr w:rsidR="00DC5667" w:rsidRPr="00DC5667" w14:paraId="619E981C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42FF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09EB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6F00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DV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268D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2AC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F7F0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39A5E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9</w:t>
            </w:r>
          </w:p>
        </w:tc>
      </w:tr>
      <w:tr w:rsidR="00DC5667" w:rsidRPr="00DC5667" w14:paraId="13585005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E5A7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51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7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F416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RIB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DE47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6CD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9EB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7CC32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37</w:t>
            </w:r>
          </w:p>
        </w:tc>
      </w:tr>
      <w:tr w:rsidR="00DC5667" w:rsidRPr="00DC5667" w14:paraId="56C7A0E3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28BF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16E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8FD1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E2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1BB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659B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D5EE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8DD8E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2</w:t>
            </w:r>
          </w:p>
        </w:tc>
      </w:tr>
      <w:tr w:rsidR="00DC5667" w:rsidRPr="00DC5667" w14:paraId="2DBF4780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405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DBB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A19B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L6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E66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3A6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67F5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FF8C8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9</w:t>
            </w:r>
          </w:p>
        </w:tc>
      </w:tr>
      <w:tr w:rsidR="00DC5667" w:rsidRPr="00DC5667" w14:paraId="27C4C551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CA5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91C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F144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RB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ABB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9E57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423D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7D0291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30</w:t>
            </w:r>
          </w:p>
        </w:tc>
      </w:tr>
      <w:tr w:rsidR="00DC5667" w:rsidRPr="00DC5667" w14:paraId="17B8516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8F0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0F0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4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B79A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PIN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7BE8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55BB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91E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AC94DB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0</w:t>
            </w:r>
          </w:p>
        </w:tc>
      </w:tr>
      <w:tr w:rsidR="00DC5667" w:rsidRPr="00DC5667" w14:paraId="51B40C60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E57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C22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F7D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G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ABAA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6AB0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CF2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94560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5</w:t>
            </w:r>
          </w:p>
        </w:tc>
      </w:tr>
      <w:tr w:rsidR="00DC5667" w:rsidRPr="00DC5667" w14:paraId="287660DC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B98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B66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BBC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GATA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2A5C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0AA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4FD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F35E5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0</w:t>
            </w:r>
          </w:p>
        </w:tc>
      </w:tr>
      <w:tr w:rsidR="00DC5667" w:rsidRPr="00DC5667" w14:paraId="47063001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E8F1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3736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6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E929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GAT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AFE8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600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8B8D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D84CC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2</w:t>
            </w:r>
          </w:p>
        </w:tc>
      </w:tr>
      <w:tr w:rsidR="00DC5667" w:rsidRPr="00DC5667" w14:paraId="72D3C70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7BA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18C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052F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I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BFBA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8C9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C01D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7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FF14F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8</w:t>
            </w:r>
          </w:p>
        </w:tc>
      </w:tr>
      <w:tr w:rsidR="00DC5667" w:rsidRPr="00DC5667" w14:paraId="7B5635C6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84BF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06B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D3E4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HS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A02E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F2A9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E3A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587871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3</w:t>
            </w:r>
          </w:p>
        </w:tc>
      </w:tr>
      <w:tr w:rsidR="00DC5667" w:rsidRPr="00DC5667" w14:paraId="4573710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E48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A071E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452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L17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F65F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6D60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D673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9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29E7EC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85</w:t>
            </w:r>
          </w:p>
        </w:tc>
      </w:tr>
      <w:tr w:rsidR="00DC5667" w:rsidRPr="00DC5667" w14:paraId="72FF1ED5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45C2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537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241F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NTF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987F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28D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9E0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4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F3A49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33</w:t>
            </w:r>
          </w:p>
        </w:tc>
      </w:tr>
      <w:tr w:rsidR="00DC5667" w:rsidRPr="00DC5667" w14:paraId="623FF464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EBEA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3D3A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C354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NRI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44BF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4246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F75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822E8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64</w:t>
            </w:r>
          </w:p>
        </w:tc>
      </w:tr>
      <w:tr w:rsidR="00DC5667" w:rsidRPr="00DC5667" w14:paraId="3835074B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F8A2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2D9B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8525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DDI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BF1C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7030A0"/>
                <w:sz w:val="16"/>
                <w:szCs w:val="16"/>
                <w:lang w:eastAsia="es-ES_tradnl"/>
              </w:rPr>
              <w:t>G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4A2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421A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4C67C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C6D0A03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59A3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253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39FA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NR3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B0B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26E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BA5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62ABF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56</w:t>
            </w:r>
          </w:p>
        </w:tc>
      </w:tr>
      <w:tr w:rsidR="00DC5667" w:rsidRPr="00DC5667" w14:paraId="676D49E7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5EDA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145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7D3A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GR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062A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63D9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6CE3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4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91B22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34</w:t>
            </w:r>
          </w:p>
        </w:tc>
      </w:tr>
      <w:tr w:rsidR="00DC5667" w:rsidRPr="00DC5667" w14:paraId="49AA59C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0FC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8F4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6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94B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P26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F4EE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266C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ECED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1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A1FE6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1</w:t>
            </w:r>
          </w:p>
        </w:tc>
      </w:tr>
      <w:tr w:rsidR="00DC5667" w:rsidRPr="00DC5667" w14:paraId="5B5DE476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6B1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FD02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6BF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KLF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CFF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27D3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A873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4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5911E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4</w:t>
            </w:r>
          </w:p>
        </w:tc>
      </w:tr>
      <w:tr w:rsidR="00DC5667" w:rsidRPr="00DC5667" w14:paraId="0A357558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2711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93A4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C7A3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KLF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AAA4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A5D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DCB1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7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1064FF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8</w:t>
            </w:r>
          </w:p>
        </w:tc>
      </w:tr>
      <w:tr w:rsidR="00DC5667" w:rsidRPr="00DC5667" w14:paraId="1CB414A8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36B9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24EC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5DFF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TAT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F051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319E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5E8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D82FF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30</w:t>
            </w:r>
          </w:p>
        </w:tc>
      </w:tr>
      <w:tr w:rsidR="00DC5667" w:rsidRPr="00DC5667" w14:paraId="1B08D5D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93E4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346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7B5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MEF2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247E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E8C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A997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BE6A8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0</w:t>
            </w:r>
          </w:p>
        </w:tc>
      </w:tr>
      <w:tr w:rsidR="00DC5667" w:rsidRPr="00DC5667" w14:paraId="322B015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17AE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57F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B3B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FOXO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644A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55D3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D67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8D420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2</w:t>
            </w:r>
          </w:p>
        </w:tc>
      </w:tr>
      <w:tr w:rsidR="00DC5667" w:rsidRPr="00DC5667" w14:paraId="6811891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A85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13B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006B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DGA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F171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A6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6D5C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A4099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52</w:t>
            </w:r>
          </w:p>
        </w:tc>
      </w:tr>
      <w:tr w:rsidR="00DC5667" w:rsidRPr="00DC5667" w14:paraId="76331E06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85B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753B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42B1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M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6CCE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EA96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4DFC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58D01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5</w:t>
            </w:r>
          </w:p>
        </w:tc>
      </w:tr>
      <w:tr w:rsidR="00DC5667" w:rsidRPr="00DC5667" w14:paraId="5EFAAD8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3C42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lastRenderedPageBreak/>
              <w:t>6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86B9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3BFB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PAR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EBD1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95E5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143B6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2374FB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193C202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1296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E482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6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FEE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R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B6D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2190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B64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0B7ADC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5</w:t>
            </w:r>
          </w:p>
        </w:tc>
      </w:tr>
      <w:tr w:rsidR="00DC5667" w:rsidRPr="00DC5667" w14:paraId="5C39B704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6781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A722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B5A4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P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2B53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E3ED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DABB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61CE7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5</w:t>
            </w:r>
          </w:p>
        </w:tc>
      </w:tr>
      <w:tr w:rsidR="00DC5667" w:rsidRPr="00DC5667" w14:paraId="5C25A102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EF8E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B2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EC13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I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7F7E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F5D3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72B0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CB23B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01C5E12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EA3C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E62F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0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446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NAM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7A60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9B53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8A6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CA11D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2</w:t>
            </w:r>
          </w:p>
        </w:tc>
      </w:tr>
      <w:tr w:rsidR="00DC5667" w:rsidRPr="00DC5667" w14:paraId="0AFB53E7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AC0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0AFE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0F5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DDE4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4748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71DC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3D769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4F5C79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E7E9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C38A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9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166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NCO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99A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4C4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AD50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F1B4A1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E907A7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D70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1378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D20C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GADD45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F0BC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551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1D7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4B92A1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5ACD2E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7E7D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652E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AD6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QP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013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668A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C2E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D44D7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15FD624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C23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C667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C7F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BM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9FA7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A442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5816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E733D2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7DCF3B4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0DDB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79D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5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55BF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L6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699E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A31F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BB9C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82FA7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1A55228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399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615D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2040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EBP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19E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868B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61E5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C76CC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4C08F795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D9B2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6F49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276F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I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8BF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953D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1F3F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E804B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41058F54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DD9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757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1B03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GFB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1E99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691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08E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1A10D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39835C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8675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C4E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AA8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MMP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3DF1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39F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9E4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C1745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7F25030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49BF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F354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CD97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EPA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061D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898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9205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DB44F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64AD92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B16B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EC5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274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ET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1F9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BD33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3486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BCE28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16BD0A7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9F9B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E036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14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54E2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ACT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2F4F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BC12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DDBD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26DB6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7D74C1CC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8488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4660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BBAF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WIST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F8E8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CEA1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CCAD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5EA88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7F2C7E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9F2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47DB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CA2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BM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FD4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0AFC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622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1356B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51DD4277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BDAD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614A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781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D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62AA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E2A5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534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0C788F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C71A45B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C2E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19C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14A4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BM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BAEE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D2B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DD6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E6204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25D52C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AF8F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227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AAC6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F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52F4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3AFA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72F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15F4C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7C3287E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DBB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2702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9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4D83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L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7863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4D8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B90C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29D00C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68884274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4DE6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4A02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9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113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OCS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552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A1C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CBE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49EFF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3A5B89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A46E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52A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6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1B93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RET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C2F5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07F0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5533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C6E0A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66E39481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85D9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3BA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432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TP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DB5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188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EC4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1B359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595B5E79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510F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900D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1C0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CS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D2B1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BA09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D5B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D08A6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1C43ACB0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30D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26C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8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3D61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EB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83D5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136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3970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36F43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438033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4931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B80D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ADD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L1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127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AD3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B0C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B6C88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860C320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1225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F1BA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AA6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GF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A68B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F338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8AB1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D8848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D4A54C8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702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E481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14B3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CYP26A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40A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DD45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7B68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4A1C68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69D8BC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33C6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1C4D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47C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P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DD4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314E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5B94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EA1F76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63CDB9F2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91FB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E2E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9FB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MEF2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391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427D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9EA1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E6D6D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4FB7163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354B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446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0EC4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TLR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7C6A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C64D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6194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23711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16E9D0CB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CFE8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E194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792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LIN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0CE7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EA53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23D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7E9298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1676F3F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C5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688D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C790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O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C8C2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FF3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2EAE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8A22D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0114ACC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36EE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22B1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B3BD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KLF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5D7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24FF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E56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78604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D6D789A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F3BE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9741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8780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EGR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1187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4F72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A96A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CC2EF91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25E09545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673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C767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9394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IL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0DC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6284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2CA4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E629D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7727FD6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B425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C1DD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14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21AC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NLRP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9EAF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7885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CC3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E667C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137BC2E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2516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F02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1A996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ERPINE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B9C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B02C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64CF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8C323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13039E6B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AF007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702A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9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E814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ADIPOQ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2B09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D630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1C0A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B8F7B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092DE3DD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232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F2095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1C68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FAB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AE19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696B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4FD5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D8F4A2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39473BA3" w14:textId="77777777" w:rsidTr="00DC5667">
        <w:trPr>
          <w:trHeight w:val="320"/>
        </w:trPr>
        <w:tc>
          <w:tcPr>
            <w:tcW w:w="8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B562C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BB5D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6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1AF6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SFRP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13B4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7C1F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C84DC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5CEEE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  <w:tr w:rsidR="00DC5667" w:rsidRPr="00DC5667" w14:paraId="73792976" w14:textId="77777777" w:rsidTr="00DC5667">
        <w:trPr>
          <w:trHeight w:val="340"/>
        </w:trPr>
        <w:tc>
          <w:tcPr>
            <w:tcW w:w="8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7BCD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59CFE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57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477FF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PTGI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C1C33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b/>
                <w:bCs/>
                <w:color w:val="548235"/>
                <w:sz w:val="16"/>
                <w:szCs w:val="16"/>
                <w:lang w:eastAsia="es-ES_tradnl"/>
              </w:rPr>
              <w:t>G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28A99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1BE0A8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6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86550A" w14:textId="77777777" w:rsidR="00DC5667" w:rsidRPr="00DC5667" w:rsidRDefault="00DC5667" w:rsidP="00DC56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</w:pPr>
            <w:r w:rsidRPr="00DC566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_tradnl"/>
              </w:rPr>
              <w:t>0,00011</w:t>
            </w:r>
          </w:p>
        </w:tc>
      </w:tr>
    </w:tbl>
    <w:p w14:paraId="0A3882FD" w14:textId="77777777" w:rsidR="00DC5667" w:rsidRPr="00DC5667" w:rsidRDefault="00DC5667">
      <w:pPr>
        <w:rPr>
          <w:rFonts w:ascii="Times New Roman" w:hAnsi="Times New Roman" w:cs="Times New Roman"/>
          <w:lang w:val="en-US"/>
        </w:rPr>
      </w:pPr>
    </w:p>
    <w:sectPr w:rsidR="00DC5667" w:rsidRPr="00DC5667" w:rsidSect="000E55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667"/>
    <w:rsid w:val="00030E52"/>
    <w:rsid w:val="00064C5E"/>
    <w:rsid w:val="000C244C"/>
    <w:rsid w:val="000E5557"/>
    <w:rsid w:val="0014185F"/>
    <w:rsid w:val="00155F6E"/>
    <w:rsid w:val="001748FD"/>
    <w:rsid w:val="0018259A"/>
    <w:rsid w:val="0018775B"/>
    <w:rsid w:val="00196A17"/>
    <w:rsid w:val="00211DFB"/>
    <w:rsid w:val="00235AA8"/>
    <w:rsid w:val="002A3711"/>
    <w:rsid w:val="002B5F9F"/>
    <w:rsid w:val="003154A3"/>
    <w:rsid w:val="003B0B20"/>
    <w:rsid w:val="0041007E"/>
    <w:rsid w:val="00412795"/>
    <w:rsid w:val="00440EF2"/>
    <w:rsid w:val="004545CD"/>
    <w:rsid w:val="00467E6A"/>
    <w:rsid w:val="004A5EA5"/>
    <w:rsid w:val="004B3A05"/>
    <w:rsid w:val="00525C3A"/>
    <w:rsid w:val="00536CA3"/>
    <w:rsid w:val="00581B44"/>
    <w:rsid w:val="005E29E6"/>
    <w:rsid w:val="005F482E"/>
    <w:rsid w:val="00617353"/>
    <w:rsid w:val="00630A9B"/>
    <w:rsid w:val="006628FB"/>
    <w:rsid w:val="006B6A74"/>
    <w:rsid w:val="006C509B"/>
    <w:rsid w:val="00757BED"/>
    <w:rsid w:val="0077148C"/>
    <w:rsid w:val="0078442E"/>
    <w:rsid w:val="008F435E"/>
    <w:rsid w:val="0095092C"/>
    <w:rsid w:val="00961D7A"/>
    <w:rsid w:val="009807DE"/>
    <w:rsid w:val="00983F91"/>
    <w:rsid w:val="009B021B"/>
    <w:rsid w:val="00A076FF"/>
    <w:rsid w:val="00A23B40"/>
    <w:rsid w:val="00A436F7"/>
    <w:rsid w:val="00A5608C"/>
    <w:rsid w:val="00A96D56"/>
    <w:rsid w:val="00AC10F9"/>
    <w:rsid w:val="00AF23FC"/>
    <w:rsid w:val="00BE36CB"/>
    <w:rsid w:val="00C238FD"/>
    <w:rsid w:val="00C415BE"/>
    <w:rsid w:val="00C67A1F"/>
    <w:rsid w:val="00C951A1"/>
    <w:rsid w:val="00CE4D46"/>
    <w:rsid w:val="00D34E97"/>
    <w:rsid w:val="00D3572E"/>
    <w:rsid w:val="00DA43D4"/>
    <w:rsid w:val="00DC04FC"/>
    <w:rsid w:val="00DC5667"/>
    <w:rsid w:val="00DE5843"/>
    <w:rsid w:val="00E056F4"/>
    <w:rsid w:val="00E24EFA"/>
    <w:rsid w:val="00E84547"/>
    <w:rsid w:val="00EC13FE"/>
    <w:rsid w:val="00EE085C"/>
    <w:rsid w:val="00F7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09BB8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97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5</Words>
  <Characters>3000</Characters>
  <Application>Microsoft Macintosh Word</Application>
  <DocSecurity>0</DocSecurity>
  <Lines>25</Lines>
  <Paragraphs>7</Paragraphs>
  <ScaleCrop>false</ScaleCrop>
  <LinksUpToDate>false</LinksUpToDate>
  <CharactersWithSpaces>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io cuello</dc:creator>
  <cp:keywords/>
  <dc:description/>
  <cp:lastModifiedBy>mauricio cuello</cp:lastModifiedBy>
  <cp:revision>3</cp:revision>
  <dcterms:created xsi:type="dcterms:W3CDTF">2017-05-26T21:30:00Z</dcterms:created>
  <dcterms:modified xsi:type="dcterms:W3CDTF">2017-06-07T14:16:00Z</dcterms:modified>
</cp:coreProperties>
</file>